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319" w:rsidRDefault="007F6D5D">
      <w:r>
        <w:t xml:space="preserve">Conflict of Interest </w:t>
      </w:r>
    </w:p>
    <w:p w:rsidR="007F6D5D" w:rsidRDefault="007F6D5D">
      <w:r>
        <w:t>There is no conflict of interest for this manuscript submitted to Data in Brief.</w:t>
      </w:r>
      <w:bookmarkStart w:id="0" w:name="_GoBack"/>
      <w:bookmarkEnd w:id="0"/>
    </w:p>
    <w:sectPr w:rsidR="007F6D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D5D"/>
    <w:rsid w:val="007F6D5D"/>
    <w:rsid w:val="00EC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11-01T03:24:00Z</dcterms:created>
  <dcterms:modified xsi:type="dcterms:W3CDTF">2016-11-01T03:24:00Z</dcterms:modified>
</cp:coreProperties>
</file>